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C10177" w14:textId="07BF3491" w:rsidR="000C3692" w:rsidRDefault="000C3692"/>
    <w:p w14:paraId="4D505B11" w14:textId="40432B30" w:rsidR="00473224" w:rsidRDefault="00473224">
      <w:r>
        <w:t>Description of additional supplementary files</w:t>
      </w:r>
    </w:p>
    <w:p w14:paraId="6BDCABC6" w14:textId="77777777" w:rsidR="00473224" w:rsidRDefault="00473224"/>
    <w:p w14:paraId="2760117C" w14:textId="6AB84B08" w:rsidR="00473224" w:rsidRDefault="00473224">
      <w:r w:rsidRPr="00473224">
        <w:rPr>
          <w:b/>
          <w:bCs/>
        </w:rPr>
        <w:t>File name:</w:t>
      </w:r>
      <w:r>
        <w:t xml:space="preserve"> Supplementary Data 1</w:t>
      </w:r>
    </w:p>
    <w:p w14:paraId="1109DEF1" w14:textId="6D433A48" w:rsidR="00046D7A" w:rsidRDefault="00473224">
      <w:pPr>
        <w:rPr>
          <w:rFonts w:ascii="Times New Roman" w:eastAsia="Times New Roman" w:hAnsi="Times New Roman" w:cs="Times New Roman"/>
        </w:rPr>
      </w:pPr>
      <w:r w:rsidRPr="00473224">
        <w:rPr>
          <w:b/>
          <w:bCs/>
        </w:rPr>
        <w:t>Description:</w:t>
      </w:r>
      <w:r>
        <w:t xml:space="preserve"> </w:t>
      </w:r>
      <w:r>
        <w:rPr>
          <w:rFonts w:ascii="Times New Roman" w:hAnsi="Times New Roman" w:cs="Times New Roman"/>
        </w:rPr>
        <w:t>D</w:t>
      </w:r>
      <w:r w:rsidRPr="007D2826">
        <w:rPr>
          <w:rFonts w:ascii="Times New Roman" w:hAnsi="Times New Roman" w:cs="Times New Roman"/>
        </w:rPr>
        <w:t>esigned protein structures with high-confident AlphaFold2 predictions</w:t>
      </w:r>
      <w:r w:rsidR="00046D7A">
        <w:rPr>
          <w:rFonts w:ascii="Times New Roman" w:hAnsi="Times New Roman" w:cs="Times New Roman"/>
        </w:rPr>
        <w:t xml:space="preserve"> and </w:t>
      </w:r>
      <w:r w:rsidR="00046D7A">
        <w:rPr>
          <w:rFonts w:ascii="Times New Roman" w:eastAsia="Times New Roman" w:hAnsi="Times New Roman" w:cs="Times New Roman"/>
        </w:rPr>
        <w:t>c</w:t>
      </w:r>
      <w:r w:rsidR="00046D7A">
        <w:rPr>
          <w:rFonts w:ascii="Times New Roman" w:eastAsia="Times New Roman" w:hAnsi="Times New Roman" w:cs="Times New Roman"/>
        </w:rPr>
        <w:t>ustom python scripts for design and analysis</w:t>
      </w:r>
      <w:r w:rsidR="00046D7A">
        <w:rPr>
          <w:rFonts w:ascii="Times New Roman" w:eastAsia="Times New Roman" w:hAnsi="Times New Roman" w:cs="Times New Roman"/>
        </w:rPr>
        <w:t>.</w:t>
      </w:r>
    </w:p>
    <w:p w14:paraId="471FBCF7" w14:textId="27A11D48" w:rsidR="00046D7A" w:rsidRDefault="00046D7A">
      <w:pPr>
        <w:rPr>
          <w:rFonts w:ascii="Times New Roman" w:eastAsia="Times New Roman" w:hAnsi="Times New Roman" w:cs="Times New Roman"/>
        </w:rPr>
      </w:pPr>
    </w:p>
    <w:p w14:paraId="6AED2CEB" w14:textId="77777777" w:rsidR="00046D7A" w:rsidRDefault="00046D7A">
      <w:pPr>
        <w:rPr>
          <w:rFonts w:ascii="Times New Roman" w:hAnsi="Times New Roman" w:cs="Times New Roman"/>
        </w:rPr>
      </w:pPr>
    </w:p>
    <w:p w14:paraId="0666B9DE" w14:textId="77777777" w:rsidR="00046D7A" w:rsidRDefault="00046D7A"/>
    <w:p w14:paraId="20EF5333" w14:textId="18577D95" w:rsidR="00473224" w:rsidRDefault="00473224"/>
    <w:p w14:paraId="6F797D7D" w14:textId="77777777" w:rsidR="00473224" w:rsidRDefault="00473224"/>
    <w:sectPr w:rsidR="00473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224"/>
    <w:rsid w:val="00046D7A"/>
    <w:rsid w:val="000C3692"/>
    <w:rsid w:val="00473224"/>
    <w:rsid w:val="00E04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8247F"/>
  <w15:chartTrackingRefBased/>
  <w15:docId w15:val="{25E678E8-6000-4237-841C-5B265E00D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</Words>
  <Characters>188</Characters>
  <Application>Microsoft Office Word</Application>
  <DocSecurity>0</DocSecurity>
  <Lines>1</Lines>
  <Paragraphs>1</Paragraphs>
  <ScaleCrop>false</ScaleCrop>
  <Company>Springer Nature</Company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Larochelle</dc:creator>
  <cp:keywords/>
  <dc:description/>
  <cp:lastModifiedBy>Stephane Larochelle</cp:lastModifiedBy>
  <cp:revision>2</cp:revision>
  <dcterms:created xsi:type="dcterms:W3CDTF">2023-09-15T20:57:00Z</dcterms:created>
  <dcterms:modified xsi:type="dcterms:W3CDTF">2023-09-15T21:03:00Z</dcterms:modified>
</cp:coreProperties>
</file>